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93D24E" w14:textId="77777777" w:rsidR="004C7297" w:rsidRPr="006B699D" w:rsidRDefault="004C7297" w:rsidP="006B699D">
      <w:pPr>
        <w:spacing w:line="240" w:lineRule="auto"/>
        <w:rPr>
          <w:b/>
        </w:rPr>
      </w:pPr>
      <w:r>
        <w:rPr>
          <w:b/>
        </w:rPr>
        <w:t>Further lactation characteristics of the cohort</w:t>
      </w:r>
    </w:p>
    <w:p w14:paraId="7AF7B108" w14:textId="77777777" w:rsidR="006B699D" w:rsidRDefault="006B699D" w:rsidP="006B699D">
      <w:pPr>
        <w:spacing w:line="240" w:lineRule="auto"/>
        <w:rPr>
          <w:rFonts w:ascii="Calibri" w:eastAsia="Calibri" w:hAnsi="Calibri" w:cs="Calibri"/>
        </w:rPr>
      </w:pPr>
      <w:r w:rsidRPr="00F53453">
        <w:t xml:space="preserve">Participants were predominantly using an electric pump (75% at day four and 87% at day 21) and expressing both breasts simultaneously (79% on day four and 84% on day 21). </w:t>
      </w:r>
      <w:r w:rsidRPr="00F53453">
        <w:rPr>
          <w:rFonts w:ascii="Calibri" w:eastAsia="Calibri" w:hAnsi="Calibri" w:cs="Calibri"/>
        </w:rPr>
        <w:t>The majority of individuals expressed at least once in the night-time period (2300 to 0700); 76% on day four and 84% on day 21.</w:t>
      </w:r>
    </w:p>
    <w:p w14:paraId="0B4F70AD" w14:textId="77777777" w:rsidR="006B699D" w:rsidRPr="00F53453" w:rsidRDefault="006B699D" w:rsidP="006B699D">
      <w:pPr>
        <w:spacing w:line="240" w:lineRule="auto"/>
      </w:pPr>
      <w:r w:rsidRPr="00F53453">
        <w:t>On day four, 47.9% participants reported any skin-to-skin contact with their infant/s (46/96), which increased to 77.7% by day 21 (66/85). Median duration of skin-to-skin contact was 1 hour on day four and 2 hours on day 21.</w:t>
      </w:r>
    </w:p>
    <w:p w14:paraId="01A25E90" w14:textId="1AA2E9B0" w:rsidR="006B699D" w:rsidRDefault="006B699D" w:rsidP="006B699D">
      <w:pPr>
        <w:spacing w:line="240" w:lineRule="auto"/>
      </w:pPr>
      <w:r w:rsidRPr="00F53453">
        <w:t>24-hour milk yield increased over time from median 154.7g on day four to 490.2g on day 21, and measurements were strongly correlated betw</w:t>
      </w:r>
      <w:r w:rsidR="007270FF">
        <w:t>een days (shown below</w:t>
      </w:r>
      <w:r w:rsidR="009D30B6">
        <w:t xml:space="preserve"> in panel B</w:t>
      </w:r>
      <w:r w:rsidRPr="00F53453">
        <w:t>). This correlation was strongest between day 14 and 21 (r=0.90, p&lt;0.001)</w:t>
      </w:r>
      <w:r w:rsidR="0072790E">
        <w:t>.</w:t>
      </w:r>
    </w:p>
    <w:p w14:paraId="1E1C7F76" w14:textId="6F16B403" w:rsidR="0072790E" w:rsidRDefault="0072790E" w:rsidP="006B699D">
      <w:pPr>
        <w:spacing w:line="240" w:lineRule="auto"/>
      </w:pPr>
      <w:r w:rsidRPr="009D30B6">
        <w:t>Expressing frequency was</w:t>
      </w:r>
      <w:r w:rsidR="009D30B6">
        <w:t xml:space="preserve"> strongly correlated</w:t>
      </w:r>
      <w:r w:rsidRPr="009D30B6">
        <w:t xml:space="preserve"> with the longest gap between expressions (</w:t>
      </w:r>
      <w:r w:rsidR="007E1936" w:rsidRPr="009D30B6">
        <w:t xml:space="preserve">day 4 </w:t>
      </w:r>
      <w:r w:rsidRPr="009D30B6">
        <w:t>r=</w:t>
      </w:r>
      <w:r w:rsidR="009D30B6" w:rsidRPr="009D30B6">
        <w:t>-0.87, day 14 r=-0.74 and day 21 r=-0.78</w:t>
      </w:r>
      <w:r w:rsidRPr="009D30B6">
        <w:t>, p</w:t>
      </w:r>
      <w:r w:rsidR="009D30B6" w:rsidRPr="009D30B6">
        <w:t>&lt;0.001</w:t>
      </w:r>
      <w:r w:rsidRPr="009D30B6">
        <w:t>).</w:t>
      </w:r>
      <w:r w:rsidR="009D30B6">
        <w:t xml:space="preserve"> </w:t>
      </w:r>
      <w:r w:rsidR="00FA3EB0">
        <w:t>T</w:t>
      </w:r>
      <w:bookmarkStart w:id="0" w:name="_GoBack"/>
      <w:bookmarkEnd w:id="0"/>
      <w:r w:rsidR="00FA3EB0">
        <w:t>his relationship</w:t>
      </w:r>
      <w:r w:rsidR="009D30B6">
        <w:t xml:space="preserve"> is shown below in panel C.</w:t>
      </w:r>
    </w:p>
    <w:p w14:paraId="6F5B9010" w14:textId="77777777" w:rsidR="005F0A06" w:rsidRDefault="005F0A06" w:rsidP="006B699D">
      <w:pPr>
        <w:spacing w:line="240" w:lineRule="auto"/>
      </w:pPr>
    </w:p>
    <w:p w14:paraId="28961502" w14:textId="20B0A94C" w:rsidR="007270FF" w:rsidRDefault="007270FF" w:rsidP="007270FF">
      <w:pPr>
        <w:pStyle w:val="ListParagraph"/>
        <w:numPr>
          <w:ilvl w:val="0"/>
          <w:numId w:val="1"/>
        </w:numPr>
        <w:spacing w:line="240" w:lineRule="auto"/>
        <w:ind w:left="0" w:firstLine="0"/>
      </w:pPr>
      <w:r w:rsidRPr="007270FF">
        <w:rPr>
          <w:b/>
        </w:rPr>
        <w:t>Box plot of 24-hour milk yield over time with median values identified</w:t>
      </w:r>
      <w:r w:rsidRPr="00F53453">
        <w:rPr>
          <w:noProof/>
          <w:lang w:eastAsia="en-GB"/>
        </w:rPr>
        <w:t xml:space="preserve"> </w:t>
      </w:r>
      <w:r w:rsidRPr="00F53453">
        <w:rPr>
          <w:noProof/>
          <w:lang w:eastAsia="en-GB"/>
        </w:rPr>
        <w:drawing>
          <wp:inline distT="0" distB="0" distL="0" distR="0" wp14:anchorId="375DE972" wp14:editId="58A49C98">
            <wp:extent cx="5273040" cy="3163824"/>
            <wp:effectExtent l="19050" t="19050" r="22860" b="1778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7915" cy="317274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F53453">
        <w:t xml:space="preserve"> </w:t>
      </w:r>
    </w:p>
    <w:p w14:paraId="72F83B02" w14:textId="607DD22E" w:rsidR="009D30B6" w:rsidRPr="009D30B6" w:rsidRDefault="007270FF" w:rsidP="007778F0">
      <w:pPr>
        <w:pStyle w:val="ListParagraph"/>
        <w:numPr>
          <w:ilvl w:val="0"/>
          <w:numId w:val="1"/>
        </w:numPr>
        <w:spacing w:line="240" w:lineRule="auto"/>
        <w:ind w:left="0" w:firstLine="0"/>
        <w:rPr>
          <w:b/>
        </w:rPr>
      </w:pPr>
      <w:r w:rsidRPr="007270FF">
        <w:rPr>
          <w:b/>
        </w:rPr>
        <w:lastRenderedPageBreak/>
        <w:t xml:space="preserve">Scatter plot of 24-hour milk yield on consecutive </w:t>
      </w:r>
      <w:proofErr w:type="spellStart"/>
      <w:r w:rsidRPr="007270FF">
        <w:rPr>
          <w:b/>
        </w:rPr>
        <w:t>timepoints</w:t>
      </w:r>
      <w:proofErr w:type="spellEnd"/>
      <w:r w:rsidRPr="007270FF">
        <w:rPr>
          <w:b/>
        </w:rPr>
        <w:t>, with linear regression line and Pearson correlation coefficient</w:t>
      </w:r>
      <w:r w:rsidRPr="00F53453">
        <w:rPr>
          <w:noProof/>
          <w:lang w:eastAsia="en-GB"/>
        </w:rPr>
        <w:t xml:space="preserve"> </w:t>
      </w:r>
      <w:r w:rsidRPr="00F53453">
        <w:rPr>
          <w:noProof/>
          <w:lang w:eastAsia="en-GB"/>
        </w:rPr>
        <w:drawing>
          <wp:inline distT="0" distB="0" distL="0" distR="0" wp14:anchorId="071DE23C" wp14:editId="62D568FD">
            <wp:extent cx="5273040" cy="3163824"/>
            <wp:effectExtent l="19050" t="19050" r="22860" b="177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4171" cy="317050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5F51C08" w14:textId="02BC2958" w:rsidR="009D30B6" w:rsidRPr="009D30B6" w:rsidRDefault="009D30B6" w:rsidP="007778F0">
      <w:pPr>
        <w:pStyle w:val="ListParagraph"/>
        <w:numPr>
          <w:ilvl w:val="0"/>
          <w:numId w:val="1"/>
        </w:numPr>
        <w:spacing w:line="240" w:lineRule="auto"/>
        <w:ind w:left="0" w:firstLine="0"/>
        <w:rPr>
          <w:b/>
        </w:rPr>
      </w:pPr>
      <w:r w:rsidRPr="007270FF">
        <w:rPr>
          <w:b/>
        </w:rPr>
        <w:t xml:space="preserve">Scatter plot of </w:t>
      </w:r>
      <w:r w:rsidR="005F0A06">
        <w:rPr>
          <w:b/>
        </w:rPr>
        <w:t>expressing frequency and longest gap between sessions on day 21</w:t>
      </w:r>
      <w:r w:rsidRPr="007270FF">
        <w:rPr>
          <w:b/>
        </w:rPr>
        <w:t>, with linear regression line</w:t>
      </w:r>
    </w:p>
    <w:p w14:paraId="28AAB13B" w14:textId="04614526" w:rsidR="007270FF" w:rsidRPr="00FA3EB0" w:rsidRDefault="00FA3EB0" w:rsidP="00FA3EB0">
      <w:pPr>
        <w:spacing w:line="240" w:lineRule="auto"/>
        <w:rPr>
          <w:b/>
        </w:rPr>
      </w:pPr>
      <w:r w:rsidRPr="00FA3EB0">
        <w:rPr>
          <w:noProof/>
          <w:lang w:eastAsia="en-GB"/>
        </w:rPr>
        <w:drawing>
          <wp:inline distT="0" distB="0" distL="0" distR="0" wp14:anchorId="436E4DA2" wp14:editId="72DF9E56">
            <wp:extent cx="5273040" cy="3163825"/>
            <wp:effectExtent l="19050" t="19050" r="22860" b="177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645" cy="317738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FA3EB0">
        <w:rPr>
          <w:b/>
        </w:rPr>
        <w:t xml:space="preserve"> </w:t>
      </w:r>
      <w:r w:rsidR="007270FF" w:rsidRPr="00FA3EB0">
        <w:rPr>
          <w:b/>
        </w:rPr>
        <w:br w:type="page"/>
      </w:r>
    </w:p>
    <w:p w14:paraId="77114B62" w14:textId="77777777" w:rsidR="007270FF" w:rsidRPr="00F53453" w:rsidRDefault="007270FF" w:rsidP="006B699D">
      <w:pPr>
        <w:spacing w:line="240" w:lineRule="auto"/>
      </w:pPr>
    </w:p>
    <w:p w14:paraId="4D127940" w14:textId="188C5641" w:rsidR="006B699D" w:rsidRDefault="006B699D" w:rsidP="006B699D">
      <w:pPr>
        <w:spacing w:line="240" w:lineRule="auto"/>
        <w:rPr>
          <w:lang w:eastAsia="en-GB"/>
        </w:rPr>
      </w:pPr>
      <w:r w:rsidRPr="00F53453">
        <w:rPr>
          <w:lang w:eastAsia="en-GB"/>
        </w:rPr>
        <w:t>The trajectories of milk yield were highly variable between individuals (</w:t>
      </w:r>
      <w:r w:rsidR="007270FF">
        <w:rPr>
          <w:lang w:eastAsia="en-GB"/>
        </w:rPr>
        <w:t>shown below)</w:t>
      </w:r>
      <w:r w:rsidRPr="00F53453">
        <w:rPr>
          <w:lang w:eastAsia="en-GB"/>
        </w:rPr>
        <w:t>. Although there was a linear increase over time on average, a third of the participants had lower milk yield at day 21 than at day 14 (24/83, 28.9%).</w:t>
      </w:r>
    </w:p>
    <w:p w14:paraId="573422C7" w14:textId="01838BA3" w:rsidR="007270FF" w:rsidRPr="004C7297" w:rsidRDefault="007270FF" w:rsidP="007270FF">
      <w:pPr>
        <w:spacing w:line="240" w:lineRule="auto"/>
        <w:rPr>
          <w:b/>
        </w:rPr>
      </w:pPr>
      <w:bookmarkStart w:id="1" w:name="_Ref131068604"/>
      <w:r w:rsidRPr="004C7297">
        <w:rPr>
          <w:b/>
        </w:rPr>
        <w:t>Individual milk yield trajectories, with mean trajectory displayed in red</w:t>
      </w:r>
    </w:p>
    <w:bookmarkEnd w:id="1"/>
    <w:p w14:paraId="06271CC4" w14:textId="77777777" w:rsidR="007270FF" w:rsidRDefault="007270FF" w:rsidP="007270FF">
      <w:pPr>
        <w:spacing w:line="240" w:lineRule="auto"/>
      </w:pPr>
      <w:r w:rsidRPr="00F53453">
        <w:rPr>
          <w:noProof/>
          <w:lang w:eastAsia="en-GB"/>
        </w:rPr>
        <w:drawing>
          <wp:inline distT="0" distB="0" distL="0" distR="0" wp14:anchorId="258730F8" wp14:editId="4E6E628D">
            <wp:extent cx="5731510" cy="3438525"/>
            <wp:effectExtent l="19050" t="19050" r="21590" b="285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85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AD5CD5C" w14:textId="77777777" w:rsidR="007270FF" w:rsidRDefault="007270FF" w:rsidP="006B699D">
      <w:pPr>
        <w:spacing w:line="240" w:lineRule="auto"/>
        <w:rPr>
          <w:lang w:eastAsia="en-GB"/>
        </w:rPr>
      </w:pPr>
    </w:p>
    <w:p w14:paraId="58C27C45" w14:textId="77777777" w:rsidR="004C7297" w:rsidRPr="004C7297" w:rsidRDefault="004C7297" w:rsidP="006B699D">
      <w:pPr>
        <w:spacing w:line="240" w:lineRule="auto"/>
        <w:rPr>
          <w:b/>
          <w:lang w:eastAsia="en-GB"/>
        </w:rPr>
      </w:pPr>
      <w:r w:rsidRPr="004C7297">
        <w:rPr>
          <w:b/>
          <w:lang w:eastAsia="en-GB"/>
        </w:rPr>
        <w:t>Sensitivity analyses</w:t>
      </w:r>
    </w:p>
    <w:p w14:paraId="38263736" w14:textId="77777777" w:rsidR="004C7297" w:rsidRPr="00F53453" w:rsidRDefault="004C7297" w:rsidP="004C7297">
      <w:pPr>
        <w:spacing w:line="240" w:lineRule="auto"/>
      </w:pPr>
      <w:r w:rsidRPr="00F53453">
        <w:t>Removing one participant who was a high outlier for both 24-hour milk yield and expressing frequency did not change the analysis conclusions.</w:t>
      </w:r>
    </w:p>
    <w:p w14:paraId="2D20EBC9" w14:textId="29D610D0" w:rsidR="004C7297" w:rsidRPr="00F53453" w:rsidRDefault="004C7297" w:rsidP="004C7297">
      <w:pPr>
        <w:spacing w:line="240" w:lineRule="auto"/>
        <w:rPr>
          <w:lang w:eastAsia="en-GB"/>
        </w:rPr>
      </w:pPr>
      <w:r w:rsidRPr="00F53453">
        <w:t>Removing the assumptions required to assign a gap to prior session to the first logged session of the measurement period (described in the methods section) reduced the association seen between the longest gap between expressions and 24-hour yield.</w:t>
      </w:r>
      <w:r w:rsidRPr="00F53453">
        <w:rPr>
          <w:lang w:eastAsia="en-GB"/>
        </w:rPr>
        <w:t xml:space="preserve"> On day four, the coefficient for longest gap reduced to -11.0g (95% CI -28.1 to 6.2, n = 92) and on day 21, to -15.3g (-52.9 to 22.4, n = 84). On day 21, expressing with a longest gap of less than six hours was no longer significantly associated with higher 24-hour adjusted yield compared to 6-7 hours or m</w:t>
      </w:r>
      <w:r w:rsidR="008F1641">
        <w:rPr>
          <w:lang w:eastAsia="en-GB"/>
        </w:rPr>
        <w:t>ore than 7 hours.</w:t>
      </w:r>
    </w:p>
    <w:p w14:paraId="55F4BC49" w14:textId="171DC57A" w:rsidR="004C7297" w:rsidRPr="007270FF" w:rsidRDefault="004C7297" w:rsidP="007270FF">
      <w:pPr>
        <w:spacing w:line="240" w:lineRule="auto"/>
      </w:pPr>
      <w:r w:rsidRPr="00F53453">
        <w:rPr>
          <w:lang w:eastAsia="en-GB"/>
        </w:rPr>
        <w:t xml:space="preserve">The affected first sessions represented the longest gap in the 24-hour period for 47.1% of day four logs (48/102) and 37.9% (33/87) of day 21 logs. Excluding these sessions leads to more participants being classified as having a longest gap between expressing sessions of 6 hours or less. On day four this would rise from 27/102 (26.5%) with the derivation assumption to 50/92 (54.4%) without the assumption. On day 21 it would rise from 37/87 (42.5%) to 58/84 (69.1%). </w:t>
      </w:r>
      <w:r w:rsidRPr="00F53453">
        <w:t xml:space="preserve">First logged sessions had significantly greater milk yield on day 21 (median difference 34.6g, p=0.001) and significantly greater gap to prior session on both days (on day 21 median difference 3.0 hours, p&lt;0.001), than other sessions. </w:t>
      </w:r>
    </w:p>
    <w:sectPr w:rsidR="004C7297" w:rsidRPr="007270FF" w:rsidSect="007270FF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5B3706"/>
    <w:multiLevelType w:val="hybridMultilevel"/>
    <w:tmpl w:val="459246D0"/>
    <w:lvl w:ilvl="0" w:tplc="4F7EF9A2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99D"/>
    <w:rsid w:val="004C7297"/>
    <w:rsid w:val="005F0A06"/>
    <w:rsid w:val="00671216"/>
    <w:rsid w:val="006B699D"/>
    <w:rsid w:val="007270FF"/>
    <w:rsid w:val="0072790E"/>
    <w:rsid w:val="007B5C89"/>
    <w:rsid w:val="007E1936"/>
    <w:rsid w:val="008C5442"/>
    <w:rsid w:val="008F1641"/>
    <w:rsid w:val="009D30B6"/>
    <w:rsid w:val="00CB66D0"/>
    <w:rsid w:val="00D60344"/>
    <w:rsid w:val="00FA3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78AE9"/>
  <w15:chartTrackingRefBased/>
  <w15:docId w15:val="{F239112B-3CB4-4883-819C-281FB6ABE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699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7297"/>
    <w:pPr>
      <w:keepNext/>
      <w:keepLines/>
      <w:spacing w:before="360" w:after="120" w:line="240" w:lineRule="auto"/>
      <w:ind w:left="567" w:right="282" w:hanging="567"/>
      <w:jc w:val="both"/>
      <w:outlineLvl w:val="1"/>
    </w:pPr>
    <w:rPr>
      <w:rFonts w:asciiTheme="majorHAnsi" w:eastAsiaTheme="majorEastAsia" w:hAnsiTheme="majorHAnsi" w:cstheme="majorHAns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B69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699D"/>
    <w:pPr>
      <w:spacing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699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9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99D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6B699D"/>
    <w:pPr>
      <w:spacing w:after="240" w:line="240" w:lineRule="auto"/>
      <w:jc w:val="both"/>
    </w:pPr>
    <w:rPr>
      <w:rFonts w:ascii="Calibri" w:eastAsia="Calibri" w:hAnsi="Calibri" w:cs="Times New Roman"/>
      <w:b/>
      <w:i/>
      <w:iCs/>
      <w:noProof/>
      <w:color w:val="000000" w:themeColor="text1"/>
      <w:szCs w:val="1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4C7297"/>
    <w:rPr>
      <w:rFonts w:asciiTheme="majorHAnsi" w:eastAsiaTheme="majorEastAsia" w:hAnsiTheme="majorHAnsi" w:cstheme="majorHAnsi"/>
      <w:b/>
      <w:sz w:val="24"/>
      <w:szCs w:val="26"/>
    </w:rPr>
  </w:style>
  <w:style w:type="table" w:styleId="GridTable1Light">
    <w:name w:val="Grid Table 1 Light"/>
    <w:basedOn w:val="TableNormal"/>
    <w:uiPriority w:val="46"/>
    <w:rsid w:val="004C729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7270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459</Words>
  <Characters>262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na Levene</dc:creator>
  <cp:keywords/>
  <dc:description/>
  <cp:lastModifiedBy>Ilana Levene</cp:lastModifiedBy>
  <cp:revision>8</cp:revision>
  <dcterms:created xsi:type="dcterms:W3CDTF">2024-02-24T14:45:00Z</dcterms:created>
  <dcterms:modified xsi:type="dcterms:W3CDTF">2024-06-03T15:43:00Z</dcterms:modified>
</cp:coreProperties>
</file>